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160" w:type="dxa"/>
        <w:tblInd w:w="-593" w:type="dxa"/>
        <w:tblLook w:val="04A0" w:firstRow="1" w:lastRow="0" w:firstColumn="1" w:lastColumn="0" w:noHBand="0" w:noVBand="1"/>
      </w:tblPr>
      <w:tblGrid>
        <w:gridCol w:w="1748"/>
        <w:gridCol w:w="1050"/>
        <w:gridCol w:w="1375"/>
        <w:gridCol w:w="1239"/>
        <w:gridCol w:w="3479"/>
        <w:gridCol w:w="1126"/>
        <w:gridCol w:w="1322"/>
        <w:gridCol w:w="1420"/>
        <w:gridCol w:w="1401"/>
      </w:tblGrid>
      <w:tr w:rsidR="00C14B84" w:rsidRPr="00C14B84" w:rsidTr="00C14B84">
        <w:trPr>
          <w:trHeight w:val="660"/>
        </w:trPr>
        <w:tc>
          <w:tcPr>
            <w:tcW w:w="1416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14B84" w:rsidRPr="003C0BB8" w:rsidRDefault="003C0BB8" w:rsidP="003C0B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C0BB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S6</w:t>
            </w:r>
            <w:r w:rsidR="00C14B84" w:rsidRPr="003C0BB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. Sensitivity analyses of phylogenetic clustering results to </w:t>
            </w:r>
            <w:r w:rsidRPr="003C0BB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he evolutionary model and </w:t>
            </w:r>
            <w:r w:rsidR="000B624E" w:rsidRPr="003C0BB8">
              <w:rPr>
                <w:rFonts w:ascii="Times New Roman" w:eastAsia="Times New Roman" w:hAnsi="Times New Roman" w:cs="Times New Roman"/>
                <w:b/>
                <w:color w:val="000000"/>
              </w:rPr>
              <w:t>bootstrap and genetic distance thresholds</w:t>
            </w:r>
            <w:r w:rsidRPr="003C0BB8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  <w:r w:rsidR="000B624E" w:rsidRPr="003C0BB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</w:p>
        </w:tc>
      </w:tr>
      <w:tr w:rsidR="00C14B84" w:rsidRPr="00C14B84" w:rsidTr="00C14B84">
        <w:trPr>
          <w:trHeight w:val="840"/>
        </w:trPr>
        <w:tc>
          <w:tcPr>
            <w:tcW w:w="417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4B8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</w:rPr>
              <w:t>Total clusters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luster size distribution 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lusters containing only incident cases 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clusters</w:t>
            </w: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-community clusters</w:t>
            </w: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 community clusters</w:t>
            </w: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14B84" w:rsidRPr="00C14B84" w:rsidTr="00C14B84">
        <w:trPr>
          <w:trHeight w:val="630"/>
        </w:trPr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del of nucleotide evolution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tstrap threshol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tic distance threshold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of Participants in cluster (frequency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of Clusters (% of clusters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of Clusters (% of clusters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of Clusters (% of clusters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of Clusters (% of clusters)</w:t>
            </w:r>
          </w:p>
        </w:tc>
      </w:tr>
      <w:tr w:rsidR="00C14B84" w:rsidRPr="00C14B84" w:rsidTr="00C14B84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</w:rPr>
              <w:t>HKY-8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34), 3 (4), 5 (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0.2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 (30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23.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46.1)</w:t>
            </w:r>
          </w:p>
        </w:tc>
      </w:tr>
      <w:tr w:rsidR="00C14B84" w:rsidRPr="00C14B84" w:rsidTr="00C14B84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82), 3 (9), 4 (2), 5 (2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6.3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44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32E90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15.8</w:t>
            </w:r>
            <w:r w:rsidR="00C14B84"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40.0)</w:t>
            </w:r>
          </w:p>
        </w:tc>
      </w:tr>
      <w:tr w:rsidR="00C14B84" w:rsidRPr="00C14B84" w:rsidTr="00C14B84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94), 3 (10), 4 (3), 5(2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4.6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44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16.5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39.4)</w:t>
            </w:r>
          </w:p>
        </w:tc>
      </w:tr>
      <w:tr w:rsidR="00C14B84" w:rsidRPr="00C14B84" w:rsidTr="00C14B84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97), 3 (10), 4 (3), 5 (2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4.4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43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17.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(39.2)</w:t>
            </w:r>
          </w:p>
        </w:tc>
      </w:tr>
      <w:tr w:rsidR="00C14B84" w:rsidRPr="00C14B84" w:rsidTr="00C14B84">
        <w:trPr>
          <w:trHeight w:val="300"/>
        </w:trPr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</w:rPr>
              <w:t>HKY-85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54), 3 (7), 4 (1), 5 (1), 6 (1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7.8)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37.5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4.0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48.4)</w:t>
            </w:r>
          </w:p>
        </w:tc>
        <w:bookmarkStart w:id="0" w:name="_GoBack"/>
        <w:bookmarkEnd w:id="0"/>
      </w:tr>
      <w:tr w:rsidR="00C14B84" w:rsidRPr="00C14B84" w:rsidTr="00C14B84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84), 3 (16), 4 (4), 5 (3), 6 (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5.6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38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15.7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45.3)</w:t>
            </w:r>
          </w:p>
        </w:tc>
      </w:tr>
      <w:tr w:rsidR="00C14B84" w:rsidRPr="00C14B84" w:rsidTr="00C14B84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07), 3 (22), 4 (4), 5 (3), 7 (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4.8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(36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18.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 (45.2)</w:t>
            </w:r>
          </w:p>
        </w:tc>
      </w:tr>
      <w:tr w:rsidR="00C14B84" w:rsidRPr="00C14B84" w:rsidTr="00C14B84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22), 3 (27), 4 (4), 5 (3), 7 (1), 9 (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3.7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 (34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27.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 (48.0)</w:t>
            </w:r>
          </w:p>
        </w:tc>
      </w:tr>
      <w:tr w:rsidR="00C14B84" w:rsidRPr="00C14B84" w:rsidTr="00C14B84">
        <w:trPr>
          <w:trHeight w:val="300"/>
        </w:trPr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</w:rPr>
              <w:t>GTR+I+G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34), 3 (4), 5 (1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0.2)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33.3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20.5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46.1)</w:t>
            </w:r>
          </w:p>
        </w:tc>
      </w:tr>
      <w:tr w:rsidR="00C14B84" w:rsidRPr="00C14B84" w:rsidTr="00C14B84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80), 3 (8), 4 (2), 5 (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6.5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44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15.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40.2)</w:t>
            </w:r>
          </w:p>
        </w:tc>
      </w:tr>
      <w:tr w:rsidR="00C14B84" w:rsidRPr="00C14B84" w:rsidTr="00C14B84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91), 3 (9), 4 (3), 5 (2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4.7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45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16.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38.1)</w:t>
            </w:r>
          </w:p>
        </w:tc>
      </w:tr>
      <w:tr w:rsidR="00C14B84" w:rsidRPr="00C14B84" w:rsidTr="00C14B84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95), 3 (9), 4 (3), 5 (2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4.6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45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16.5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38.5)</w:t>
            </w:r>
          </w:p>
        </w:tc>
      </w:tr>
      <w:tr w:rsidR="00C14B84" w:rsidRPr="00C14B84" w:rsidTr="00C14B84">
        <w:trPr>
          <w:trHeight w:val="300"/>
        </w:trPr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</w:rPr>
              <w:t>GTR+I+G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35), 3 (4), 5 (1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0.0)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32.5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20.0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47.5)</w:t>
            </w:r>
          </w:p>
        </w:tc>
      </w:tr>
      <w:tr w:rsidR="00C14B84" w:rsidRPr="00C14B84" w:rsidTr="00C14B84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82), 3 (14), 4 (4), 5 (2), 6 (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5.8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38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15.5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45.6)</w:t>
            </w:r>
          </w:p>
        </w:tc>
      </w:tr>
      <w:tr w:rsidR="00C14B84" w:rsidRPr="00C14B84" w:rsidTr="00C14B84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04), 3 (21), 4 (5), 5 (3), 7 (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3.7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(38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17.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(44.8)</w:t>
            </w:r>
          </w:p>
        </w:tc>
      </w:tr>
      <w:tr w:rsidR="00C14B84" w:rsidRPr="00C14B84" w:rsidTr="00C14B84">
        <w:trPr>
          <w:trHeight w:val="300"/>
        </w:trPr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4B8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13), 3 (27), 4 (5), 5 (4), 7 (1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4.0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 (35.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17.3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B84" w:rsidRPr="00C14B84" w:rsidRDefault="00C14B84" w:rsidP="00C14B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 (47.3)</w:t>
            </w:r>
          </w:p>
        </w:tc>
      </w:tr>
      <w:tr w:rsidR="00C14B84" w:rsidRPr="00C14B84" w:rsidTr="00C14B84">
        <w:trPr>
          <w:trHeight w:val="720"/>
        </w:trPr>
        <w:tc>
          <w:tcPr>
            <w:tcW w:w="1416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4B84" w:rsidRPr="00C14B84" w:rsidRDefault="00C14B84" w:rsidP="00971E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a </w:t>
            </w: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ers to clusters of two individuals who share the same household </w:t>
            </w: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fers to clusters of two more individuals who spanned households but shared the same community </w:t>
            </w: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fers to clusters of two</w:t>
            </w:r>
            <w:r w:rsidR="00971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</w:t>
            </w:r>
            <w:r w:rsidRPr="00C14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re individuals who spanned households and communities </w:t>
            </w:r>
          </w:p>
        </w:tc>
      </w:tr>
    </w:tbl>
    <w:p w:rsidR="004B2FCD" w:rsidRDefault="004B2FCD"/>
    <w:sectPr w:rsidR="004B2FCD" w:rsidSect="00C14B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4B84"/>
    <w:rsid w:val="00012138"/>
    <w:rsid w:val="00026196"/>
    <w:rsid w:val="000A34F6"/>
    <w:rsid w:val="000B624E"/>
    <w:rsid w:val="000B7815"/>
    <w:rsid w:val="0015275B"/>
    <w:rsid w:val="001721F0"/>
    <w:rsid w:val="001C4492"/>
    <w:rsid w:val="001D2BEF"/>
    <w:rsid w:val="00337A85"/>
    <w:rsid w:val="00361F1C"/>
    <w:rsid w:val="00362F42"/>
    <w:rsid w:val="003A07F0"/>
    <w:rsid w:val="003B2F41"/>
    <w:rsid w:val="003C0BB8"/>
    <w:rsid w:val="003E562E"/>
    <w:rsid w:val="00456F6E"/>
    <w:rsid w:val="00473E47"/>
    <w:rsid w:val="004B2FCD"/>
    <w:rsid w:val="004E12D6"/>
    <w:rsid w:val="004E488A"/>
    <w:rsid w:val="00503810"/>
    <w:rsid w:val="00507C9E"/>
    <w:rsid w:val="005E5B75"/>
    <w:rsid w:val="00620541"/>
    <w:rsid w:val="006716A5"/>
    <w:rsid w:val="007B307F"/>
    <w:rsid w:val="007E5FA1"/>
    <w:rsid w:val="008029C7"/>
    <w:rsid w:val="00805917"/>
    <w:rsid w:val="00924B13"/>
    <w:rsid w:val="00971EB7"/>
    <w:rsid w:val="00976261"/>
    <w:rsid w:val="009C211F"/>
    <w:rsid w:val="009D7471"/>
    <w:rsid w:val="00A14C71"/>
    <w:rsid w:val="00AC3022"/>
    <w:rsid w:val="00AC5720"/>
    <w:rsid w:val="00AF30DC"/>
    <w:rsid w:val="00B763F2"/>
    <w:rsid w:val="00C14B84"/>
    <w:rsid w:val="00C1603A"/>
    <w:rsid w:val="00C22A8B"/>
    <w:rsid w:val="00C32E90"/>
    <w:rsid w:val="00C429AE"/>
    <w:rsid w:val="00C7344A"/>
    <w:rsid w:val="00C92BAC"/>
    <w:rsid w:val="00CB540B"/>
    <w:rsid w:val="00D15A8E"/>
    <w:rsid w:val="00D36AF3"/>
    <w:rsid w:val="00DE6F10"/>
    <w:rsid w:val="00E629AF"/>
    <w:rsid w:val="00E73E22"/>
    <w:rsid w:val="00F0411B"/>
    <w:rsid w:val="00F129C7"/>
    <w:rsid w:val="00F54421"/>
    <w:rsid w:val="00FF3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853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19</Words>
  <Characters>182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</dc:creator>
  <cp:lastModifiedBy>Kate</cp:lastModifiedBy>
  <cp:revision>6</cp:revision>
  <dcterms:created xsi:type="dcterms:W3CDTF">2013-09-26T22:15:00Z</dcterms:created>
  <dcterms:modified xsi:type="dcterms:W3CDTF">2014-02-05T05:51:00Z</dcterms:modified>
</cp:coreProperties>
</file>